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07" w:type="dxa"/>
        <w:tblInd w:w="-342" w:type="dxa"/>
        <w:tblLayout w:type="fixed"/>
        <w:tblLook w:val="04A0"/>
      </w:tblPr>
      <w:tblGrid>
        <w:gridCol w:w="1838"/>
        <w:gridCol w:w="1108"/>
        <w:gridCol w:w="7961"/>
      </w:tblGrid>
      <w:tr w:rsidR="000A1DCB" w:rsidRPr="003723DF" w:rsidTr="006B2163">
        <w:trPr>
          <w:trHeight w:val="382"/>
        </w:trPr>
        <w:tc>
          <w:tcPr>
            <w:tcW w:w="109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CB" w:rsidRPr="00716460" w:rsidRDefault="000A1DCB" w:rsidP="006B2163">
            <w:pPr>
              <w:rPr>
                <w:b/>
                <w:bCs/>
                <w:color w:val="000000"/>
              </w:rPr>
            </w:pPr>
            <w:r w:rsidRPr="001A7373">
              <w:rPr>
                <w:b/>
                <w:bCs/>
                <w:color w:val="000000"/>
              </w:rPr>
              <w:t>Supplemental Table 1. Primers used for generating TB40/E recombinants.</w:t>
            </w:r>
          </w:p>
          <w:p w:rsidR="000A1DCB" w:rsidRPr="003723DF" w:rsidRDefault="000A1DCB" w:rsidP="006B2163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0A1DCB" w:rsidRPr="003723DF" w:rsidTr="006B2163">
        <w:trPr>
          <w:trHeight w:val="744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b/>
                <w:bCs/>
                <w:color w:val="000000"/>
              </w:rPr>
            </w:pPr>
            <w:r w:rsidRPr="001A7373">
              <w:rPr>
                <w:b/>
                <w:bCs/>
                <w:color w:val="000000"/>
              </w:rPr>
              <w:t>Recombinant Virus (TB40/E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imer Direction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Primer Sequence (5'</w:t>
            </w:r>
            <w:r w:rsidRPr="003723DF">
              <w:rPr>
                <w:rFonts w:ascii="Wingdings" w:hAnsi="Wingdings"/>
                <w:color w:val="000000"/>
                <w:sz w:val="22"/>
                <w:szCs w:val="22"/>
              </w:rPr>
              <w:t>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3')</w:t>
            </w:r>
          </w:p>
        </w:tc>
      </w:tr>
      <w:tr w:rsidR="000A1DCB" w:rsidRPr="003723DF" w:rsidTr="006B2163">
        <w:trPr>
          <w:trHeight w:val="502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 xml:space="preserve">US28FLAG-kan- </w:t>
            </w:r>
            <w:proofErr w:type="spellStart"/>
            <w:r w:rsidRPr="001A7373">
              <w:rPr>
                <w:color w:val="000000"/>
              </w:rPr>
              <w:t>frt</w:t>
            </w:r>
            <w:proofErr w:type="spellEnd"/>
            <w:r w:rsidRPr="001A7373">
              <w:rPr>
                <w:color w:val="000000"/>
              </w:rPr>
              <w:t xml:space="preserve"> inser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FOR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TCTTCCGACACGCTGTCCGACGAGGTGTGTCGCGTCTCACAAATTATACCGttagattataaagatgatgatgataaa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0A1DCB" w:rsidRPr="003723DF" w:rsidTr="006B2163">
        <w:trPr>
          <w:trHeight w:val="502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AGAGGGGCGGACACGGGGTTTGTATGAAAAGGCCGAGGTAGCGCTTTTTTAggccgcgggaattcgaagtt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0A1DCB" w:rsidRPr="003723DF" w:rsidTr="006B2163">
        <w:trPr>
          <w:trHeight w:val="402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S28Δ-</w:t>
            </w:r>
            <w:r w:rsidRPr="001A7373">
              <w:rPr>
                <w:i/>
                <w:iCs/>
                <w:color w:val="000000"/>
              </w:rPr>
              <w:t>galK</w:t>
            </w:r>
            <w:r w:rsidRPr="001A7373">
              <w:rPr>
                <w:color w:val="000000"/>
              </w:rPr>
              <w:t xml:space="preserve"> inser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FOR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GGTGCGTGGACCAGACGGCGTCCATGCACCGAGGGCAGAACTGGTGCTATCcctgttgacaattaatcatcggca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462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AGAGGGGCGGACACGGGGTTTGTATGAAAAGGCCGAGGTAGCGCTTTTTTAtcagcactgtcctgctcctt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382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S28Δ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ds</w:t>
            </w:r>
            <w:proofErr w:type="spellEnd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CAGACGGCGTCCATGCACCGAGGGCAGAACTGGTGCTATCTAAAAAAGCGCTACCTCGGCCTTTTCATACAAACCCCGTG</w:t>
            </w:r>
          </w:p>
        </w:tc>
      </w:tr>
      <w:tr w:rsidR="000A1DCB" w:rsidRPr="003723DF" w:rsidTr="006B2163">
        <w:trPr>
          <w:trHeight w:val="402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L33Δ-</w:t>
            </w:r>
            <w:r w:rsidRPr="001A7373">
              <w:rPr>
                <w:i/>
                <w:iCs/>
                <w:color w:val="000000"/>
              </w:rPr>
              <w:t>galK</w:t>
            </w:r>
            <w:r w:rsidRPr="001A7373">
              <w:rPr>
                <w:color w:val="000000"/>
              </w:rPr>
              <w:t xml:space="preserve"> inser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FOR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TTCCGCCCAGACCCGCAACAACACTCCTCCGCACATCAATGACACTTGCAACcctgttgacaattaatcatcggca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462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GGGGAAATGGCGACGGGTTCTGGTGCTTTCTGAATAAAGTAACAGGAAAGCtcagcactgtcctgctcctt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382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L33Δ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ds</w:t>
            </w:r>
            <w:proofErr w:type="spellEnd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CCGCAACAACACTCCTCCGCACATCAATGACACTTGCAACGCTTTCCTGTTACTTTATTCAGAAAGCACCAGAACCCGTC</w:t>
            </w:r>
          </w:p>
        </w:tc>
      </w:tr>
      <w:tr w:rsidR="000A1DCB" w:rsidRPr="003723DF" w:rsidTr="006B2163">
        <w:trPr>
          <w:trHeight w:val="402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L78Δ-</w:t>
            </w:r>
            <w:r w:rsidRPr="001A7373">
              <w:rPr>
                <w:i/>
                <w:iCs/>
                <w:color w:val="000000"/>
              </w:rPr>
              <w:t>galK</w:t>
            </w:r>
            <w:r w:rsidRPr="001A7373">
              <w:rPr>
                <w:color w:val="000000"/>
              </w:rPr>
              <w:t xml:space="preserve"> inser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FOR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GTCCCCGGAGAGGGTATATTCGTTCGGCGAGAGCGGGCGGCGGTGGTGGGTcctgttgacaattaatcatcggca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462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TAACGTGATTTATCTGCCACTTTTCTCCCCGCTGCCGTACAGCGCCGCCGCtcagcactgtcctgctcctt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382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L78Δ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ds</w:t>
            </w:r>
            <w:proofErr w:type="spellEnd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GGGTATATTCGTTCGGCGAGAGCGGGCGGCGGTGGTGGGTGCGGCGGCGCTGTACGGCAGCGGGGAGAAAAGTGGCAGAT</w:t>
            </w:r>
          </w:p>
        </w:tc>
      </w:tr>
      <w:tr w:rsidR="000A1DCB" w:rsidRPr="003723DF" w:rsidTr="006B2163">
        <w:trPr>
          <w:trHeight w:val="402"/>
        </w:trPr>
        <w:tc>
          <w:tcPr>
            <w:tcW w:w="1838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S27Δ:US28Δ-</w:t>
            </w:r>
            <w:r w:rsidRPr="001A7373">
              <w:rPr>
                <w:i/>
                <w:iCs/>
                <w:color w:val="000000"/>
              </w:rPr>
              <w:t>galK</w:t>
            </w:r>
            <w:r w:rsidRPr="001A7373">
              <w:rPr>
                <w:color w:val="000000"/>
              </w:rPr>
              <w:t xml:space="preserve"> inser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FOR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GTGTAATGCTTTTTACAGGACCGTTCAACAGGTGATACTACCTGCAAGGTAcctgttgacaattaatcatcggca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462"/>
        </w:trPr>
        <w:tc>
          <w:tcPr>
            <w:tcW w:w="1838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REV</w:t>
            </w:r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AGAGGGGCGGACACGGGGTTTGTATGAAAAGGCCGAGGTAGCGCTTTTTTAtcagcactgtcctgctcctt</w:t>
            </w:r>
            <w:r w:rsidRPr="003723DF">
              <w:rPr>
                <w:rFonts w:ascii="Calibri" w:hAnsi="Calibri"/>
                <w:b/>
                <w:bCs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0A1DCB" w:rsidRPr="003723DF" w:rsidTr="006B2163">
        <w:trPr>
          <w:trHeight w:val="382"/>
        </w:trPr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716460" w:rsidRDefault="000A1DCB" w:rsidP="006B2163">
            <w:pPr>
              <w:jc w:val="center"/>
              <w:rPr>
                <w:color w:val="000000"/>
              </w:rPr>
            </w:pPr>
            <w:r w:rsidRPr="001A7373">
              <w:rPr>
                <w:color w:val="000000"/>
              </w:rPr>
              <w:t>US27Δ:US28Δ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1DCB" w:rsidRPr="003723DF" w:rsidRDefault="000A1DCB" w:rsidP="006B216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ds</w:t>
            </w:r>
            <w:proofErr w:type="spellEnd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oligo</w:t>
            </w:r>
            <w:proofErr w:type="spellEnd"/>
          </w:p>
        </w:tc>
        <w:tc>
          <w:tcPr>
            <w:tcW w:w="7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DCB" w:rsidRPr="003723DF" w:rsidRDefault="000A1DCB" w:rsidP="006B216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3723DF">
              <w:rPr>
                <w:rFonts w:ascii="Calibri" w:hAnsi="Calibri"/>
                <w:color w:val="000000"/>
                <w:sz w:val="22"/>
                <w:szCs w:val="22"/>
              </w:rPr>
              <w:t>TTTACAGGACCGTTCAACAGGTGATACTACCTGCAAGGTATAAAAAAGCGCTACCTCGGCCTTTTCATACAAACCCCGTG</w:t>
            </w:r>
          </w:p>
        </w:tc>
      </w:tr>
      <w:tr w:rsidR="000A1DCB" w:rsidRPr="00716460" w:rsidTr="006B2163">
        <w:trPr>
          <w:trHeight w:val="523"/>
        </w:trPr>
        <w:tc>
          <w:tcPr>
            <w:tcW w:w="10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DCB" w:rsidRPr="00716460" w:rsidRDefault="000A1DCB" w:rsidP="006B2163">
            <w:pPr>
              <w:rPr>
                <w:color w:val="000000"/>
              </w:rPr>
            </w:pPr>
            <w:r w:rsidRPr="001A7373">
              <w:rPr>
                <w:b/>
                <w:bCs/>
                <w:color w:val="000000"/>
                <w:vertAlign w:val="superscript"/>
              </w:rPr>
              <w:t>§</w:t>
            </w:r>
            <w:r w:rsidRPr="001A7373">
              <w:rPr>
                <w:color w:val="000000"/>
              </w:rPr>
              <w:t>Lowercase sequences are complementary to the pGTE-3xFLAG-Kan-frt template.</w:t>
            </w:r>
          </w:p>
        </w:tc>
      </w:tr>
      <w:tr w:rsidR="000A1DCB" w:rsidRPr="00716460" w:rsidTr="006B2163">
        <w:trPr>
          <w:trHeight w:val="523"/>
        </w:trPr>
        <w:tc>
          <w:tcPr>
            <w:tcW w:w="10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A1DCB" w:rsidRPr="00716460" w:rsidRDefault="000A1DCB" w:rsidP="006B2163">
            <w:pPr>
              <w:rPr>
                <w:b/>
                <w:bCs/>
                <w:color w:val="000000"/>
              </w:rPr>
            </w:pPr>
            <w:r w:rsidRPr="001A7373">
              <w:rPr>
                <w:b/>
                <w:bCs/>
                <w:color w:val="000000"/>
                <w:vertAlign w:val="superscript"/>
              </w:rPr>
              <w:t>#</w:t>
            </w:r>
            <w:r w:rsidRPr="001A7373">
              <w:rPr>
                <w:color w:val="000000"/>
              </w:rPr>
              <w:t xml:space="preserve">Lowercase sequences are complementary to the </w:t>
            </w:r>
            <w:proofErr w:type="spellStart"/>
            <w:r w:rsidRPr="001A7373">
              <w:rPr>
                <w:i/>
                <w:iCs/>
                <w:color w:val="000000"/>
              </w:rPr>
              <w:t>galK</w:t>
            </w:r>
            <w:proofErr w:type="spellEnd"/>
            <w:r w:rsidRPr="001A7373">
              <w:rPr>
                <w:i/>
                <w:iCs/>
                <w:color w:val="000000"/>
              </w:rPr>
              <w:t xml:space="preserve"> </w:t>
            </w:r>
            <w:r w:rsidRPr="001A7373">
              <w:rPr>
                <w:color w:val="000000"/>
              </w:rPr>
              <w:t>template plasmid.</w:t>
            </w:r>
          </w:p>
        </w:tc>
      </w:tr>
    </w:tbl>
    <w:p w:rsidR="006867EE" w:rsidRDefault="006867EE"/>
    <w:sectPr w:rsidR="006867EE" w:rsidSect="00686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isplayBackgroundShape/>
  <w:proofState w:spelling="clean" w:grammar="clean"/>
  <w:defaultTabStop w:val="720"/>
  <w:characterSpacingControl w:val="doNotCompress"/>
  <w:compat/>
  <w:rsids>
    <w:rsidRoot w:val="000A1DCB"/>
    <w:rsid w:val="000A1DCB"/>
    <w:rsid w:val="004E633D"/>
    <w:rsid w:val="00686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D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we</dc:creator>
  <cp:lastModifiedBy>millerwe</cp:lastModifiedBy>
  <cp:revision>1</cp:revision>
  <dcterms:created xsi:type="dcterms:W3CDTF">2012-10-08T13:50:00Z</dcterms:created>
  <dcterms:modified xsi:type="dcterms:W3CDTF">2012-10-08T13:50:00Z</dcterms:modified>
</cp:coreProperties>
</file>